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20FC0" w14:textId="44FBFF21" w:rsidR="00456D8D" w:rsidRPr="00456D8D" w:rsidRDefault="00456D8D">
      <w:pPr>
        <w:rPr>
          <w:rFonts w:ascii="Times New Roman" w:hAnsi="Times New Roman" w:cs="Times New Roman"/>
          <w:sz w:val="28"/>
          <w:szCs w:val="28"/>
        </w:rPr>
      </w:pPr>
      <w:r w:rsidRPr="000C6044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C4848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0C604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456D8D">
        <w:rPr>
          <w:rFonts w:ascii="Times New Roman" w:hAnsi="Times New Roman" w:cs="Times New Roman"/>
          <w:sz w:val="28"/>
          <w:szCs w:val="28"/>
        </w:rPr>
        <w:t>Correlation of independent variables</w:t>
      </w:r>
    </w:p>
    <w:tbl>
      <w:tblPr>
        <w:tblW w:w="9055" w:type="dxa"/>
        <w:tblLook w:val="04A0" w:firstRow="1" w:lastRow="0" w:firstColumn="1" w:lastColumn="0" w:noHBand="0" w:noVBand="1"/>
      </w:tblPr>
      <w:tblGrid>
        <w:gridCol w:w="2552"/>
        <w:gridCol w:w="992"/>
        <w:gridCol w:w="1212"/>
        <w:gridCol w:w="1597"/>
        <w:gridCol w:w="1474"/>
        <w:gridCol w:w="1228"/>
      </w:tblGrid>
      <w:tr w:rsidR="00456D8D" w:rsidRPr="00456D8D" w14:paraId="6DB1803C" w14:textId="77777777" w:rsidTr="00122571">
        <w:trPr>
          <w:trHeight w:val="39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6BEF" w14:textId="7C354730" w:rsidR="00456D8D" w:rsidRPr="001D7486" w:rsidRDefault="000D61F1" w:rsidP="0012257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7486">
              <w:rPr>
                <w:rFonts w:ascii="Times New Roman" w:hAnsi="Times New Roman" w:cs="Times New Roman"/>
                <w:sz w:val="28"/>
                <w:szCs w:val="28"/>
              </w:rPr>
              <w:t>V</w:t>
            </w:r>
            <w:r w:rsidR="00456D8D" w:rsidRPr="001D7486">
              <w:rPr>
                <w:rFonts w:ascii="Times New Roman" w:hAnsi="Times New Roman" w:cs="Times New Roman"/>
                <w:sz w:val="28"/>
                <w:szCs w:val="28"/>
              </w:rPr>
              <w:t>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89281" w14:textId="00534836" w:rsidR="00456D8D" w:rsidRPr="001D7486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M</w:t>
            </w:r>
            <w:r w:rsidR="00CA65DF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412B" w14:textId="52DB9C98" w:rsidR="00456D8D" w:rsidRPr="001D7486" w:rsidRDefault="00AF7B99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centage of pre-RT CD8+ T cell (%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F473" w14:textId="54266964" w:rsidR="00456D8D" w:rsidRPr="001D7486" w:rsidRDefault="00AF7B99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rcentage of post-RT CD8+ T cell 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B3ED" w14:textId="75C26233" w:rsidR="00456D8D" w:rsidRPr="001D7486" w:rsidRDefault="00406548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  <w:r w:rsidR="00EF22F1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56D8D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10</w:t>
            </w:r>
            <w:r w:rsidR="00AF7B99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  <w:r w:rsidR="00456D8D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3DE6" w14:textId="1666EFCA" w:rsidR="00456D8D" w:rsidRPr="001D7486" w:rsidRDefault="00406548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  <w:r w:rsidR="00EF22F1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56D8D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15</w:t>
            </w:r>
            <w:r w:rsidR="00AF7B99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</w:tr>
      <w:tr w:rsidR="00456D8D" w:rsidRPr="00456D8D" w14:paraId="5C8B12B1" w14:textId="77777777" w:rsidTr="00122571">
        <w:trPr>
          <w:trHeight w:val="35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C46" w14:textId="3FE11E0F" w:rsidR="00456D8D" w:rsidRPr="001D7486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M</w:t>
            </w:r>
            <w:r w:rsidR="00CA65DF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AA5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F764" w14:textId="67534065" w:rsidR="00456D8D" w:rsidRPr="00456D8D" w:rsidRDefault="000C35C8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7CF1" w14:textId="7FDA55C7" w:rsidR="00456D8D" w:rsidRPr="000C35C8" w:rsidRDefault="000C35C8" w:rsidP="00456D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336" w14:textId="5307E0E2" w:rsidR="00456D8D" w:rsidRPr="000C35C8" w:rsidRDefault="000C35C8" w:rsidP="00456D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9829" w14:textId="0CDF3ED8" w:rsidR="00456D8D" w:rsidRPr="000C35C8" w:rsidRDefault="000C35C8" w:rsidP="00456D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456D8D" w:rsidRPr="00456D8D" w14:paraId="58CBC6D0" w14:textId="77777777" w:rsidTr="00122571">
        <w:trPr>
          <w:trHeight w:val="7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FA2C" w14:textId="3B2E50FA" w:rsidR="00456D8D" w:rsidRPr="001D7486" w:rsidRDefault="00DB2AA7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centage of </w:t>
            </w:r>
            <w:r w:rsidR="00456D8D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e-RT </w:t>
            </w:r>
            <w:r w:rsidR="00461195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+ T cell</w:t>
            </w:r>
            <w:r w:rsidR="000C0C16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5D14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7BBE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F9B3" w14:textId="7619B37E" w:rsidR="00456D8D" w:rsidRPr="00456D8D" w:rsidRDefault="000C35C8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FB0E" w14:textId="704B1E88" w:rsidR="00456D8D" w:rsidRPr="000C35C8" w:rsidRDefault="000C35C8" w:rsidP="00456D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164F" w14:textId="6B7AAC9F" w:rsidR="00456D8D" w:rsidRPr="000C35C8" w:rsidRDefault="000C35C8" w:rsidP="00456D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456D8D" w:rsidRPr="00456D8D" w14:paraId="5C5EAFA0" w14:textId="77777777" w:rsidTr="00122571">
        <w:trPr>
          <w:trHeight w:val="3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BE8" w14:textId="543FEFBA" w:rsidR="00456D8D" w:rsidRPr="001D7486" w:rsidRDefault="00DB2AA7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0" w:name="RANGE!A4"/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ercentage of </w:t>
            </w:r>
            <w:r w:rsidR="00456D8D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st-R</w:t>
            </w:r>
            <w:bookmarkEnd w:id="0"/>
            <w:r w:rsidR="00AF7B99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 </w:t>
            </w:r>
            <w:r w:rsidR="00461195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8+ T cell</w:t>
            </w:r>
            <w:r w:rsidR="000C0C16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7DCC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5FE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6EA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9072" w14:textId="5C3D4CE4" w:rsidR="00456D8D" w:rsidRPr="00456D8D" w:rsidRDefault="000C35C8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65EB" w14:textId="36BBADDB" w:rsidR="00456D8D" w:rsidRPr="000C35C8" w:rsidRDefault="000C35C8" w:rsidP="00456D8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456D8D" w:rsidRPr="00456D8D" w14:paraId="357540E8" w14:textId="77777777" w:rsidTr="00DB2AA7">
        <w:trPr>
          <w:trHeight w:val="393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835D" w14:textId="1D50BB5C" w:rsidR="00456D8D" w:rsidRPr="001D7486" w:rsidRDefault="00406548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  <w:r w:rsidR="00EF22F1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56D8D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10</w:t>
            </w:r>
            <w:r w:rsidR="002141B4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263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845F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3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346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9834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B936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D8D" w:rsidRPr="00456D8D" w14:paraId="68C99098" w14:textId="77777777" w:rsidTr="00DB2AA7">
        <w:trPr>
          <w:trHeight w:val="393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DA85" w14:textId="3D3082E7" w:rsidR="00456D8D" w:rsidRPr="001D7486" w:rsidRDefault="00406548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ng</w:t>
            </w:r>
            <w:r w:rsidR="00EF22F1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56D8D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15</w:t>
            </w:r>
            <w:r w:rsidR="002141B4" w:rsidRPr="001D74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2324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BFB9D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8038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2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9113" w14:textId="2D552693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8</w:t>
            </w:r>
            <w:r w:rsidR="00B21969" w:rsidRPr="0011534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709B" w14:textId="77777777" w:rsidR="00456D8D" w:rsidRPr="00456D8D" w:rsidRDefault="00456D8D" w:rsidP="00456D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56D8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10BAE1C0" w14:textId="28A01D94" w:rsidR="006A0389" w:rsidRDefault="006A0389" w:rsidP="00422ADF">
      <w:pPr>
        <w:spacing w:line="276" w:lineRule="auto"/>
        <w:ind w:leftChars="67" w:left="141" w:rightChars="-162" w:right="-340" w:firstLine="1"/>
        <w:rPr>
          <w:rFonts w:ascii="Times New Roman" w:hAnsi="Times New Roman" w:cs="Times New Roman"/>
          <w:sz w:val="24"/>
          <w:szCs w:val="24"/>
        </w:rPr>
      </w:pPr>
      <w:r w:rsidRPr="00745F36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B20AC">
        <w:rPr>
          <w:rFonts w:ascii="Times New Roman" w:hAnsi="Times New Roman" w:cs="Times New Roman"/>
          <w:sz w:val="24"/>
          <w:szCs w:val="24"/>
        </w:rPr>
        <w:t xml:space="preserve"> </w:t>
      </w:r>
      <w:r w:rsidR="00357339" w:rsidRPr="00260FBB">
        <w:rPr>
          <w:rFonts w:ascii="Times New Roman" w:hAnsi="Times New Roman" w:cs="Times New Roman"/>
          <w:sz w:val="24"/>
          <w:szCs w:val="24"/>
        </w:rPr>
        <w:t>pre-RT</w:t>
      </w:r>
      <w:r w:rsidR="00357339">
        <w:rPr>
          <w:rFonts w:ascii="Times New Roman" w:hAnsi="Times New Roman" w:cs="Times New Roman" w:hint="eastAsia"/>
          <w:sz w:val="24"/>
          <w:szCs w:val="24"/>
        </w:rPr>
        <w:t>,</w:t>
      </w:r>
      <w:r w:rsidR="00357339" w:rsidRPr="00AF6ADC">
        <w:t xml:space="preserve"> </w:t>
      </w:r>
      <w:r w:rsidR="00357339">
        <w:rPr>
          <w:rFonts w:ascii="Times New Roman" w:hAnsi="Times New Roman" w:cs="Times New Roman"/>
          <w:sz w:val="24"/>
          <w:szCs w:val="24"/>
        </w:rPr>
        <w:t xml:space="preserve">pre-radiotherapy; </w:t>
      </w:r>
      <w:r w:rsidR="00357339" w:rsidRPr="00F34079">
        <w:rPr>
          <w:rFonts w:ascii="Times New Roman" w:hAnsi="Times New Roman" w:cs="Times New Roman"/>
          <w:sz w:val="24"/>
          <w:szCs w:val="24"/>
        </w:rPr>
        <w:t>post-RT</w:t>
      </w:r>
      <w:r w:rsidR="00357339">
        <w:rPr>
          <w:rFonts w:ascii="Times New Roman" w:hAnsi="Times New Roman" w:cs="Times New Roman"/>
          <w:sz w:val="24"/>
          <w:szCs w:val="24"/>
        </w:rPr>
        <w:t>,</w:t>
      </w:r>
      <w:r w:rsidR="00357339" w:rsidRPr="00F34079">
        <w:rPr>
          <w:rFonts w:ascii="Times New Roman" w:hAnsi="Times New Roman" w:cs="Times New Roman"/>
          <w:sz w:val="24"/>
          <w:szCs w:val="24"/>
        </w:rPr>
        <w:t xml:space="preserve"> </w:t>
      </w:r>
      <w:r w:rsidR="00357339">
        <w:rPr>
          <w:rFonts w:ascii="Times New Roman" w:eastAsia="DengXian" w:hAnsi="Times New Roman" w:cs="Times New Roman"/>
          <w:color w:val="000000"/>
          <w:kern w:val="0"/>
          <w:sz w:val="22"/>
        </w:rPr>
        <w:t>p</w:t>
      </w:r>
      <w:r w:rsidR="00357339" w:rsidRPr="003D2310">
        <w:rPr>
          <w:rFonts w:ascii="Times New Roman" w:eastAsia="DengXian" w:hAnsi="Times New Roman" w:cs="Times New Roman"/>
          <w:color w:val="000000"/>
          <w:kern w:val="0"/>
          <w:sz w:val="22"/>
        </w:rPr>
        <w:t>ost</w:t>
      </w:r>
      <w:r w:rsidR="00357339">
        <w:rPr>
          <w:rFonts w:ascii="Times New Roman" w:eastAsia="DengXian" w:hAnsi="Times New Roman" w:cs="Times New Roman"/>
          <w:color w:val="000000"/>
          <w:kern w:val="0"/>
          <w:sz w:val="22"/>
        </w:rPr>
        <w:t>-</w:t>
      </w:r>
      <w:r w:rsidR="00357339">
        <w:rPr>
          <w:rFonts w:ascii="Times New Roman" w:hAnsi="Times New Roman" w:cs="Times New Roman"/>
          <w:sz w:val="24"/>
          <w:szCs w:val="24"/>
        </w:rPr>
        <w:t>radiotherapy;</w:t>
      </w:r>
      <w:r w:rsidR="00357339" w:rsidRPr="00250892">
        <w:rPr>
          <w:rFonts w:ascii="Times New Roman" w:hAnsi="Times New Roman" w:cs="Times New Roman"/>
          <w:sz w:val="24"/>
          <w:szCs w:val="24"/>
        </w:rPr>
        <w:t xml:space="preserve"> </w:t>
      </w:r>
      <w:r w:rsidR="00B21969" w:rsidRPr="00B21969">
        <w:rPr>
          <w:rFonts w:ascii="Times New Roman" w:hAnsi="Times New Roman" w:cs="Times New Roman"/>
          <w:sz w:val="24"/>
          <w:szCs w:val="24"/>
        </w:rPr>
        <w:t>*</w:t>
      </w:r>
      <w:r w:rsidR="00B21969">
        <w:rPr>
          <w:rFonts w:ascii="Times New Roman" w:hAnsi="Times New Roman" w:cs="Times New Roman" w:hint="eastAsia"/>
          <w:sz w:val="24"/>
          <w:szCs w:val="24"/>
        </w:rPr>
        <w:t>,</w:t>
      </w:r>
      <w:r w:rsidR="00B21969">
        <w:rPr>
          <w:rFonts w:ascii="Times New Roman" w:hAnsi="Times New Roman" w:cs="Times New Roman"/>
          <w:sz w:val="24"/>
          <w:szCs w:val="24"/>
        </w:rPr>
        <w:t xml:space="preserve"> </w:t>
      </w:r>
      <w:r w:rsidR="00B21969" w:rsidRPr="009D4D7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21969">
        <w:rPr>
          <w:rFonts w:ascii="Times New Roman" w:hAnsi="Times New Roman" w:cs="Times New Roman"/>
          <w:sz w:val="24"/>
          <w:szCs w:val="24"/>
        </w:rPr>
        <w:t>&lt;0.05.</w:t>
      </w:r>
    </w:p>
    <w:p w14:paraId="474284DC" w14:textId="77777777" w:rsidR="00456D8D" w:rsidRPr="00461195" w:rsidRDefault="00456D8D"/>
    <w:sectPr w:rsidR="00456D8D" w:rsidRPr="0046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256C9" w14:textId="77777777" w:rsidR="00F20976" w:rsidRDefault="00F20976" w:rsidP="006A0389">
      <w:r>
        <w:separator/>
      </w:r>
    </w:p>
  </w:endnote>
  <w:endnote w:type="continuationSeparator" w:id="0">
    <w:p w14:paraId="40BED254" w14:textId="77777777" w:rsidR="00F20976" w:rsidRDefault="00F20976" w:rsidP="006A0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42B63" w14:textId="77777777" w:rsidR="00F20976" w:rsidRDefault="00F20976" w:rsidP="006A0389">
      <w:r>
        <w:separator/>
      </w:r>
    </w:p>
  </w:footnote>
  <w:footnote w:type="continuationSeparator" w:id="0">
    <w:p w14:paraId="38310462" w14:textId="77777777" w:rsidR="00F20976" w:rsidRDefault="00F20976" w:rsidP="006A0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D8D"/>
    <w:rsid w:val="000C0C16"/>
    <w:rsid w:val="000C35C8"/>
    <w:rsid w:val="000C6044"/>
    <w:rsid w:val="000D61F1"/>
    <w:rsid w:val="00115349"/>
    <w:rsid w:val="00122571"/>
    <w:rsid w:val="001C4848"/>
    <w:rsid w:val="001D7486"/>
    <w:rsid w:val="002141B4"/>
    <w:rsid w:val="00260760"/>
    <w:rsid w:val="0030158D"/>
    <w:rsid w:val="00357339"/>
    <w:rsid w:val="003F10D8"/>
    <w:rsid w:val="00406548"/>
    <w:rsid w:val="00422ADF"/>
    <w:rsid w:val="00456D8D"/>
    <w:rsid w:val="00461195"/>
    <w:rsid w:val="00522CD4"/>
    <w:rsid w:val="00626D98"/>
    <w:rsid w:val="00686D79"/>
    <w:rsid w:val="006A0389"/>
    <w:rsid w:val="006C63CD"/>
    <w:rsid w:val="006E1999"/>
    <w:rsid w:val="008A01CA"/>
    <w:rsid w:val="009451CB"/>
    <w:rsid w:val="009C381E"/>
    <w:rsid w:val="009D4D7E"/>
    <w:rsid w:val="00A34D17"/>
    <w:rsid w:val="00AF7B99"/>
    <w:rsid w:val="00B21969"/>
    <w:rsid w:val="00B51FC5"/>
    <w:rsid w:val="00CA65DF"/>
    <w:rsid w:val="00D720B8"/>
    <w:rsid w:val="00DB2AA7"/>
    <w:rsid w:val="00EF22F1"/>
    <w:rsid w:val="00F0572E"/>
    <w:rsid w:val="00F2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4B21D"/>
  <w15:chartTrackingRefBased/>
  <w15:docId w15:val="{68EC76EB-893B-436D-8A61-AAE59EF7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03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0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0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3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zhen</dc:creator>
  <cp:keywords/>
  <dc:description/>
  <cp:lastModifiedBy>Megan Bond</cp:lastModifiedBy>
  <cp:revision>2</cp:revision>
  <dcterms:created xsi:type="dcterms:W3CDTF">2022-08-18T16:22:00Z</dcterms:created>
  <dcterms:modified xsi:type="dcterms:W3CDTF">2022-08-18T16:22:00Z</dcterms:modified>
</cp:coreProperties>
</file>